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024AB" w14:textId="77777777" w:rsidR="00861830" w:rsidRPr="007B2134" w:rsidRDefault="00861830" w:rsidP="00861830">
      <w:pPr>
        <w:spacing w:line="5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B2134"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</w:p>
    <w:p w14:paraId="09FB7071" w14:textId="77777777" w:rsidR="00861830" w:rsidRPr="007B2134" w:rsidRDefault="00861830" w:rsidP="00861830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7B213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proofErr w:type="spellStart"/>
      <w:r w:rsidRPr="007B2134">
        <w:rPr>
          <w:rFonts w:ascii="Times New Roman" w:eastAsia="Times New Roman" w:hAnsi="Times New Roman" w:cs="Times New Roman"/>
          <w:b/>
          <w:sz w:val="24"/>
          <w:szCs w:val="24"/>
        </w:rPr>
        <w:t>Descriptive</w:t>
      </w:r>
      <w:proofErr w:type="spellEnd"/>
      <w:r w:rsidRPr="007B213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B2134">
        <w:rPr>
          <w:rFonts w:ascii="Times New Roman" w:eastAsia="Times New Roman" w:hAnsi="Times New Roman" w:cs="Times New Roman"/>
          <w:b/>
          <w:sz w:val="24"/>
          <w:szCs w:val="24"/>
        </w:rPr>
        <w:t>Statistics</w:t>
      </w:r>
      <w:proofErr w:type="spellEnd"/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"/>
        <w:gridCol w:w="5370"/>
        <w:gridCol w:w="1605"/>
        <w:gridCol w:w="1770"/>
      </w:tblGrid>
      <w:tr w:rsidR="00861830" w:rsidRPr="007B2134" w14:paraId="1305B727" w14:textId="77777777" w:rsidTr="00336B0C">
        <w:trPr>
          <w:trHeight w:val="375"/>
        </w:trPr>
        <w:tc>
          <w:tcPr>
            <w:tcW w:w="564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55AFF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ariable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0A819" w14:textId="77777777" w:rsidR="00861830" w:rsidRPr="007B2134" w:rsidRDefault="00861830" w:rsidP="008618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 (%)</w:t>
            </w:r>
          </w:p>
        </w:tc>
        <w:tc>
          <w:tcPr>
            <w:tcW w:w="17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DC185" w14:textId="77777777" w:rsidR="00861830" w:rsidRPr="007B2134" w:rsidRDefault="00861830" w:rsidP="008618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 (SD)</w:t>
            </w:r>
          </w:p>
        </w:tc>
      </w:tr>
      <w:tr w:rsidR="00861830" w:rsidRPr="007B2134" w14:paraId="1A92EFCB" w14:textId="77777777" w:rsidTr="00336B0C">
        <w:trPr>
          <w:trHeight w:val="375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0109C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A0869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198E2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26.78 (8.40)</w:t>
            </w:r>
          </w:p>
        </w:tc>
      </w:tr>
      <w:tr w:rsidR="00861830" w:rsidRPr="007B2134" w14:paraId="72327AB6" w14:textId="77777777" w:rsidTr="00861830">
        <w:trPr>
          <w:trHeight w:val="123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6027C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A0A52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A92E7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0BB7FC67" w14:textId="77777777" w:rsidTr="00861830">
        <w:trPr>
          <w:trHeight w:val="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A8D4F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BC678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9E154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70 (22.9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63766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78DAFAD4" w14:textId="77777777" w:rsidTr="00861830">
        <w:trPr>
          <w:trHeight w:val="147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AC5AC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E318D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FAE71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234 (76.5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3CBB6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6FD78304" w14:textId="77777777" w:rsidTr="00861830">
        <w:trPr>
          <w:trHeight w:val="337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57E92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55B91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diver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689D1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2 (0.7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1DCFC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0851350D" w14:textId="77777777" w:rsidTr="00861830">
        <w:trPr>
          <w:trHeight w:val="97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A17A1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ducation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959FA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D812C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2384FA9B" w14:textId="77777777" w:rsidTr="00861830">
        <w:trPr>
          <w:trHeight w:val="21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CF2D0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BED28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5D7F8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3 (1.0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B2706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317D9140" w14:textId="77777777" w:rsidTr="00861830">
        <w:trPr>
          <w:trHeight w:val="23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D597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4CE0E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mor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1E4DF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7 (5.6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62D88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59541A10" w14:textId="77777777" w:rsidTr="00861830">
        <w:trPr>
          <w:trHeight w:val="35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A0BBB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0E9B7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10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qualification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2D0B9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286 (93.5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E0860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7CAD16C0" w14:textId="77777777" w:rsidTr="00861830">
        <w:trPr>
          <w:trHeight w:val="199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8C88C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vin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24DDE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22188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5196C85A" w14:textId="77777777" w:rsidTr="00861830">
        <w:trPr>
          <w:trHeight w:val="187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EB45F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A544A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06211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40 (13.1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EEF16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0032859B" w14:textId="77777777" w:rsidTr="00861830">
        <w:trPr>
          <w:trHeight w:val="333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08BA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88DDA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6CC93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266 (86.9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2D7EE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1087AF3E" w14:textId="77777777" w:rsidTr="00861830">
        <w:trPr>
          <w:trHeight w:val="155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C2B01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f-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ccination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A98D5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618F1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58F23EC5" w14:textId="77777777" w:rsidTr="00861830">
        <w:trPr>
          <w:trHeight w:val="20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AA142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9429B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Vaccinated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D2825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24 (40.5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A0C9A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40BF74D7" w14:textId="77777777" w:rsidTr="00861830">
        <w:trPr>
          <w:trHeight w:val="267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EE8B3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212C4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nvaccinated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6A6B8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45 (47.5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6BF8D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4FE93D60" w14:textId="77777777" w:rsidTr="00336B0C">
        <w:trPr>
          <w:trHeight w:val="52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2362C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4F632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5CF8E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37 (12.1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849F0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271B9317" w14:textId="77777777" w:rsidTr="00336B0C">
        <w:trPr>
          <w:trHeight w:val="360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466C3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ccination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itude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72D57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34F07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5.56 (1.29)</w:t>
            </w:r>
          </w:p>
        </w:tc>
      </w:tr>
      <w:tr w:rsidR="00861830" w:rsidRPr="007B2134" w14:paraId="090C4AB7" w14:textId="77777777" w:rsidTr="00861830">
        <w:trPr>
          <w:trHeight w:val="137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6A122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ck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te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rience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09602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7797C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58415197" w14:textId="77777777" w:rsidTr="00861830">
        <w:trPr>
          <w:trHeight w:val="149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AF897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F95D7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442E7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90 (62.1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7840B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6A701820" w14:textId="77777777" w:rsidTr="00861830">
        <w:trPr>
          <w:trHeight w:val="22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40584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48CDE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CFA69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03 (33.7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F7F36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2E3D9FBD" w14:textId="77777777" w:rsidTr="00336B0C">
        <w:trPr>
          <w:trHeight w:val="52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77D6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44261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363D1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3 (4.2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94E4D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55D6ED1A" w14:textId="77777777" w:rsidTr="00861830">
        <w:trPr>
          <w:trHeight w:val="257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5DF3E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BE-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20F3D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F5619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47DC5140" w14:textId="77777777" w:rsidTr="00861830">
        <w:trPr>
          <w:trHeight w:val="187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2D297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5C405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DD380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4 (4.6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7AD9E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119F9432" w14:textId="77777777" w:rsidTr="00861830">
        <w:trPr>
          <w:trHeight w:val="22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5EFB2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96BA3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31C3E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281 (91.8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F29B4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175D67EA" w14:textId="77777777" w:rsidTr="00336B0C">
        <w:trPr>
          <w:trHeight w:val="52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F651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A4517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937A8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1 (3.6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8F9A0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30728B" w14:paraId="2FB3B4BF" w14:textId="77777777" w:rsidTr="00861830">
        <w:trPr>
          <w:trHeight w:val="235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827FD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Living in a </w:t>
            </w:r>
            <w:proofErr w:type="gram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igh risk</w:t>
            </w:r>
            <w:proofErr w:type="gramEnd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area (HRA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306A7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3042B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61830" w:rsidRPr="007B2134" w14:paraId="2E737DA1" w14:textId="77777777" w:rsidTr="00861830">
        <w:trPr>
          <w:trHeight w:val="197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D609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4D829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55BE9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12 (36.6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3CA44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2E7B1C5C" w14:textId="77777777" w:rsidTr="00861830">
        <w:trPr>
          <w:trHeight w:val="201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744AF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2B414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3608B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89 (61.8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BA94F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33460640" w14:textId="77777777" w:rsidTr="00336B0C">
        <w:trPr>
          <w:trHeight w:val="52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BB509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CFC47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6F9BF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1 (1.6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7F8F0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02917853" w14:textId="77777777" w:rsidTr="00861830">
        <w:trPr>
          <w:trHeight w:val="169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A90C8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ious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liday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 HR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0FFBB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F6FD0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7074C2EF" w14:textId="77777777" w:rsidTr="00861830">
        <w:trPr>
          <w:trHeight w:val="28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C200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C362C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6FAFF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39 (45.5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7C747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3E90CE18" w14:textId="77777777" w:rsidTr="00861830">
        <w:trPr>
          <w:trHeight w:val="29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74A5A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C3E60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1E75B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61 (52.6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558EA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21ECEED1" w14:textId="77777777" w:rsidTr="00336B0C">
        <w:trPr>
          <w:trHeight w:val="52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F3454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74A8B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369AC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6 (2.0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9C7A5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2B190126" w14:textId="77777777" w:rsidTr="00861830">
        <w:trPr>
          <w:trHeight w:val="218"/>
        </w:trPr>
        <w:tc>
          <w:tcPr>
            <w:tcW w:w="5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294BB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nned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liday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 HR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08461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34ACA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25BFAFDF" w14:textId="77777777" w:rsidTr="00861830">
        <w:trPr>
          <w:trHeight w:val="237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DD981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E2DBD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D7982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09 (35.6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B65DC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1E536495" w14:textId="77777777" w:rsidTr="00861830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AB6BB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11108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7255D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134 (43.8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1493D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1830" w:rsidRPr="007B2134" w14:paraId="7EDA0728" w14:textId="77777777" w:rsidTr="00336B0C">
        <w:trPr>
          <w:trHeight w:val="52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65D2F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17844" w14:textId="77777777" w:rsidR="00861830" w:rsidRPr="007B2134" w:rsidRDefault="00861830" w:rsidP="008618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F9847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>63 (20.6%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1C045" w14:textId="77777777" w:rsidR="00861830" w:rsidRPr="007B2134" w:rsidRDefault="00861830" w:rsidP="0086183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21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3C12B17" w14:textId="77777777" w:rsidR="0087092E" w:rsidRDefault="0087092E"/>
    <w:sectPr w:rsidR="0087092E" w:rsidSect="00195DA7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30"/>
    <w:rsid w:val="00195DA7"/>
    <w:rsid w:val="006D5288"/>
    <w:rsid w:val="00805BCC"/>
    <w:rsid w:val="00861830"/>
    <w:rsid w:val="0087092E"/>
    <w:rsid w:val="00CC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5573B7"/>
  <w15:chartTrackingRefBased/>
  <w15:docId w15:val="{E4C532BE-EC16-E24B-940C-A95FDCA2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1830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183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183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183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183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183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183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183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183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183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1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1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18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183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183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18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18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18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18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1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61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183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1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183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618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183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618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1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18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1830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861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5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itze</dc:creator>
  <cp:keywords/>
  <dc:description/>
  <cp:lastModifiedBy>Sarah Eitze</cp:lastModifiedBy>
  <cp:revision>1</cp:revision>
  <dcterms:created xsi:type="dcterms:W3CDTF">2024-05-17T08:35:00Z</dcterms:created>
  <dcterms:modified xsi:type="dcterms:W3CDTF">2024-05-17T08:40:00Z</dcterms:modified>
</cp:coreProperties>
</file>